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FC79E" w14:textId="77777777" w:rsidR="003415D1" w:rsidRPr="005130AD" w:rsidRDefault="003415D1" w:rsidP="003415D1">
      <w:r w:rsidRPr="005130AD">
        <w:rPr>
          <w:b/>
          <w:sz w:val="20"/>
          <w:szCs w:val="20"/>
        </w:rPr>
        <w:t xml:space="preserve">Supplementary Table 12 The connectivity table showing the shared families tested among six </w:t>
      </w:r>
      <w:proofErr w:type="gramStart"/>
      <w:r w:rsidRPr="005130AD">
        <w:rPr>
          <w:b/>
          <w:sz w:val="20"/>
          <w:szCs w:val="20"/>
        </w:rPr>
        <w:t>trials</w:t>
      </w:r>
      <w:proofErr w:type="gramEnd"/>
    </w:p>
    <w:tbl>
      <w:tblPr>
        <w:tblW w:w="9623" w:type="dxa"/>
        <w:tblLook w:val="04A0" w:firstRow="1" w:lastRow="0" w:firstColumn="1" w:lastColumn="0" w:noHBand="0" w:noVBand="1"/>
      </w:tblPr>
      <w:tblGrid>
        <w:gridCol w:w="985"/>
        <w:gridCol w:w="1523"/>
        <w:gridCol w:w="1523"/>
        <w:gridCol w:w="1563"/>
        <w:gridCol w:w="1563"/>
        <w:gridCol w:w="1470"/>
        <w:gridCol w:w="1470"/>
      </w:tblGrid>
      <w:tr w:rsidR="003415D1" w:rsidRPr="00FC4E59" w14:paraId="78AB2ABA" w14:textId="77777777" w:rsidTr="007E5607">
        <w:trPr>
          <w:trHeight w:val="248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F18F" w14:textId="77777777" w:rsidR="003415D1" w:rsidRPr="005130AD" w:rsidRDefault="003415D1" w:rsidP="007E5607">
            <w:p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C9C5" w14:textId="77777777" w:rsidR="003415D1" w:rsidRPr="005130AD" w:rsidRDefault="003415D1" w:rsidP="003415D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AFC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8E10" w14:textId="77777777" w:rsidR="003415D1" w:rsidRPr="005130AD" w:rsidRDefault="003415D1" w:rsidP="003415D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AFC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F39F" w14:textId="77777777" w:rsidR="003415D1" w:rsidRPr="005130AD" w:rsidRDefault="003415D1" w:rsidP="003415D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MFC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205AF" w14:textId="77777777" w:rsidR="003415D1" w:rsidRPr="005130AD" w:rsidRDefault="003415D1" w:rsidP="003415D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MFC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EC34" w14:textId="77777777" w:rsidR="003415D1" w:rsidRPr="005130AD" w:rsidRDefault="003415D1" w:rsidP="003415D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TFS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7ABC" w14:textId="77777777" w:rsidR="003415D1" w:rsidRPr="005130AD" w:rsidRDefault="003415D1" w:rsidP="003415D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TFS2</w:t>
            </w:r>
          </w:p>
        </w:tc>
      </w:tr>
      <w:tr w:rsidR="003415D1" w:rsidRPr="00FC4E59" w14:paraId="26AF6FB1" w14:textId="77777777" w:rsidTr="007E5607">
        <w:trPr>
          <w:trHeight w:val="248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6C2" w14:textId="77777777" w:rsidR="003415D1" w:rsidRPr="005130AD" w:rsidRDefault="003415D1" w:rsidP="007E5607">
            <w:p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AFC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DCED9C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169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86D0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9FD8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9D8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7E49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52</w:t>
            </w:r>
          </w:p>
        </w:tc>
      </w:tr>
      <w:tr w:rsidR="003415D1" w:rsidRPr="00B3260E" w14:paraId="3D531EA2" w14:textId="77777777" w:rsidTr="007E5607">
        <w:trPr>
          <w:trHeight w:val="248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A37B" w14:textId="77777777" w:rsidR="003415D1" w:rsidRPr="005130AD" w:rsidRDefault="003415D1" w:rsidP="007E5607">
            <w:p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AFC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78C8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E54FD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0EC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370B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7DC2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05F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62</w:t>
            </w:r>
          </w:p>
        </w:tc>
      </w:tr>
      <w:tr w:rsidR="003415D1" w:rsidRPr="00B3260E" w14:paraId="15A11D98" w14:textId="77777777" w:rsidTr="007E5607">
        <w:trPr>
          <w:trHeight w:val="248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9B0" w14:textId="77777777" w:rsidR="003415D1" w:rsidRPr="005130AD" w:rsidRDefault="003415D1" w:rsidP="007E5607">
            <w:p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MFC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80CC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0678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2E2D2A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A2F5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9720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5DB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56</w:t>
            </w:r>
          </w:p>
        </w:tc>
      </w:tr>
      <w:tr w:rsidR="003415D1" w:rsidRPr="00B3260E" w14:paraId="359692DC" w14:textId="77777777" w:rsidTr="007E5607">
        <w:trPr>
          <w:trHeight w:val="248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0D95" w14:textId="77777777" w:rsidR="003415D1" w:rsidRPr="005130AD" w:rsidRDefault="003415D1" w:rsidP="007E5607">
            <w:p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MFC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0444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7732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8D7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4BFDB9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9873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1905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61</w:t>
            </w:r>
          </w:p>
        </w:tc>
      </w:tr>
      <w:tr w:rsidR="003415D1" w:rsidRPr="00B3260E" w14:paraId="1E639224" w14:textId="77777777" w:rsidTr="007E5607">
        <w:trPr>
          <w:trHeight w:val="248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C4AE" w14:textId="77777777" w:rsidR="003415D1" w:rsidRPr="005130AD" w:rsidRDefault="003415D1" w:rsidP="007E5607">
            <w:p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TFS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4157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9CF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1FC6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3E5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8727A6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DBB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0.59</w:t>
            </w:r>
          </w:p>
        </w:tc>
      </w:tr>
      <w:tr w:rsidR="003415D1" w:rsidRPr="00B3260E" w14:paraId="09AA6ADD" w14:textId="77777777" w:rsidTr="007E5607">
        <w:trPr>
          <w:trHeight w:val="248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A356F" w14:textId="77777777" w:rsidR="003415D1" w:rsidRPr="005130AD" w:rsidRDefault="003415D1" w:rsidP="007E5607">
            <w:pPr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TF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D2AA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C0F6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8B49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5B45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212F" w14:textId="77777777" w:rsidR="003415D1" w:rsidRPr="005130AD" w:rsidRDefault="003415D1" w:rsidP="007E5607">
            <w:pPr>
              <w:jc w:val="right"/>
              <w:rPr>
                <w:rFonts w:eastAsia="Times New Roman"/>
                <w:i/>
                <w:iCs/>
              </w:rPr>
            </w:pPr>
            <w:r w:rsidRPr="005130AD">
              <w:rPr>
                <w:rFonts w:eastAsia="Times New Roman"/>
                <w:i/>
                <w:iCs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84EDFA" w14:textId="77777777" w:rsidR="003415D1" w:rsidRPr="005130AD" w:rsidRDefault="003415D1" w:rsidP="007E5607">
            <w:pPr>
              <w:jc w:val="right"/>
              <w:rPr>
                <w:rFonts w:eastAsia="Times New Roman"/>
              </w:rPr>
            </w:pPr>
            <w:r w:rsidRPr="005130AD">
              <w:rPr>
                <w:rFonts w:eastAsia="Times New Roman"/>
              </w:rPr>
              <w:t>31</w:t>
            </w:r>
          </w:p>
        </w:tc>
      </w:tr>
    </w:tbl>
    <w:p w14:paraId="69D247FF" w14:textId="77777777" w:rsidR="003415D1" w:rsidRPr="005130AD" w:rsidRDefault="003415D1" w:rsidP="003415D1">
      <w:r w:rsidRPr="005130AD">
        <w:t>Note, the diagonal is the number of families tested per site; the upper diagonal showed the ratio of common families against the total families of the previous trial; the lower diagonal is the number of common families between two tests in both vertical and horizontal directions. There are 21 families (62%) tested in both series.</w:t>
      </w:r>
    </w:p>
    <w:p w14:paraId="2A3A3102" w14:textId="77777777" w:rsidR="003415D1" w:rsidRDefault="003415D1"/>
    <w:sectPr w:rsidR="00341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97A9D"/>
    <w:multiLevelType w:val="hybridMultilevel"/>
    <w:tmpl w:val="B9D0EC96"/>
    <w:lvl w:ilvl="0" w:tplc="A91296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6195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D1"/>
    <w:rsid w:val="0034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0723"/>
  <w15:chartTrackingRefBased/>
  <w15:docId w15:val="{7463A92D-10E0-4A2E-9D8B-98099667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5D1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1</cp:revision>
  <dcterms:created xsi:type="dcterms:W3CDTF">2023-04-26T04:12:00Z</dcterms:created>
  <dcterms:modified xsi:type="dcterms:W3CDTF">2023-04-26T04:13:00Z</dcterms:modified>
</cp:coreProperties>
</file>